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A3D6E3">
      <w:pPr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  <w:br w:type="page"/>
      </w:r>
    </w:p>
    <w:p w14:paraId="07142060">
      <w:pPr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  <w:t>TABLE S</w:t>
      </w:r>
      <w:r>
        <w:rPr>
          <w:rFonts w:hint="default" w:ascii="Times New Roman" w:hAnsi="Times New Roman" w:cs="Times New Roman"/>
          <w:b/>
          <w:bCs/>
          <w:color w:val="231F20"/>
          <w:kern w:val="0"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231F20"/>
          <w:kern w:val="0"/>
          <w:sz w:val="20"/>
          <w:szCs w:val="20"/>
        </w:rPr>
        <w:t xml:space="preserve">The </w:t>
      </w:r>
      <w:r>
        <w:rPr>
          <w:rFonts w:hint="eastAsia" w:ascii="Times New Roman" w:hAnsi="Times New Roman" w:cs="Times New Roman"/>
          <w:color w:val="231F20"/>
          <w:kern w:val="0"/>
          <w:sz w:val="20"/>
          <w:szCs w:val="20"/>
        </w:rPr>
        <w:t>radiomics</w:t>
      </w:r>
      <w:r>
        <w:rPr>
          <w:rFonts w:hint="eastAsia" w:ascii="Times New Roman" w:hAnsi="Times New Roman" w:cs="Times New Roman"/>
          <w:b w:val="0"/>
          <w:bCs w:val="0"/>
          <w:color w:val="231F20"/>
          <w:kern w:val="0"/>
          <w:sz w:val="20"/>
          <w:szCs w:val="20"/>
        </w:rPr>
        <w:t xml:space="preserve"> features of solitary fibrous tumors</w:t>
      </w:r>
      <w:r>
        <w:rPr>
          <w:rFonts w:hint="eastAsia" w:ascii="Times New Roman" w:hAnsi="Times New Roman" w:cs="Times New Roman"/>
          <w:color w:val="231F20"/>
          <w:kern w:val="0"/>
          <w:sz w:val="20"/>
          <w:szCs w:val="20"/>
        </w:rPr>
        <w:t xml:space="preserve"> between high and low collagen content group</w:t>
      </w:r>
      <w:r>
        <w:rPr>
          <w:rFonts w:hint="default" w:ascii="Times New Roman" w:hAnsi="Times New Roman" w:cs="Times New Roman"/>
          <w:color w:val="231F20"/>
          <w:kern w:val="0"/>
          <w:sz w:val="20"/>
          <w:szCs w:val="20"/>
        </w:rPr>
        <w:t>.</w:t>
      </w:r>
    </w:p>
    <w:tbl>
      <w:tblPr>
        <w:tblStyle w:val="5"/>
        <w:tblpPr w:leftFromText="180" w:rightFromText="180" w:vertAnchor="text" w:horzAnchor="page" w:tblpX="1842" w:tblpY="609"/>
        <w:tblOverlap w:val="never"/>
        <w:tblW w:w="871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126"/>
        <w:gridCol w:w="2024"/>
        <w:gridCol w:w="1018"/>
      </w:tblGrid>
      <w:tr w14:paraId="19B4F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07D8C9E7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150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68CD88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ollagen content</w:t>
            </w:r>
          </w:p>
        </w:tc>
        <w:tc>
          <w:tcPr>
            <w:tcW w:w="1018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22F3DCA0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  <w:t>P</w:t>
            </w:r>
          </w:p>
        </w:tc>
      </w:tr>
      <w:tr w14:paraId="04CB9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73CDF2">
            <w:pP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DBF712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202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157F74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1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D42331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</w:pPr>
          </w:p>
        </w:tc>
      </w:tr>
      <w:tr w14:paraId="52490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57C36E7F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4C8653D8">
            <w:pPr>
              <w:jc w:val="center"/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</w:rPr>
              <w:t>0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79AFDAEE">
            <w:pPr>
              <w:jc w:val="center"/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20"/>
                <w:szCs w:val="20"/>
              </w:rPr>
              <w:t>5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719204F7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</w:tr>
      <w:tr w14:paraId="48EED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9489A5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1_original_shape_Elongatio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715F27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2 ± 0.104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5C1755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1 ± 0.085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F8129C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14:paraId="01F38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2D6817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1_wavelet-HLH_glcm_Idm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FF27C1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9 ± 0.007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A4D215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4 ± 0.008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1C4799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14:paraId="72E2F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3C289F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1_wavelet-HLH_glcm_Id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EF18C2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38 ± 0.020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957869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24 ± 0.021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3914E2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14:paraId="324A4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CFE2A2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1_wavelet-HLH_ngtdm_Contras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36323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0 ± 0.007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31989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5 ± 0.008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B79134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14:paraId="2E9B0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B1691C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1_wavelet-LHH_glcm_Correlatio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1A32CF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﹣0.022 ± 0.019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1C0EA8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﹣0.035 ± 0.018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6B2C9B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14:paraId="1951F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647C42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1_wavelet-LHL_glcm_Idm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FF99DD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91 ± 0.006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BE7B5E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8 ± 0.004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8F94F2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14:paraId="7F437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626DA1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1_wavelet-LHL_glcm_Id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148192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5 ± 0.017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BB8DD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35 ± 0.013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3D35BE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14:paraId="48AEE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A0DEE8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1_wavelet-LHL_ngtdm_Contras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940F4C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9 ± 0.009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1BA61C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 ± 0.005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C04F4D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14:paraId="605E1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DF68D9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2_original_first order_Minimum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C615A9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967 ± 68.163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39E383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9.863 ± 100.005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DA00D0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14:paraId="7EED3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F36721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2_original_shape_Elongatio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C83BED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2 ± 0.104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AFABE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1 ± 0.086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623DE5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14:paraId="240D8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52DEDE89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2_wavelet-HLL_firstorder_Media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B0C1D5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07 ± 2.388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</w:tcPr>
          <w:p w14:paraId="2ACE57D7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﹣0.100 ± 1.460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</w:tcPr>
          <w:p w14:paraId="490CA6A6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14:paraId="6068D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54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52195E2">
            <w:pP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2_wavelet-LLL_first order_Minimum</w:t>
            </w:r>
          </w:p>
        </w:tc>
        <w:tc>
          <w:tcPr>
            <w:tcW w:w="212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47FBDBE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7.116 ± 280.773</w:t>
            </w:r>
          </w:p>
        </w:tc>
        <w:tc>
          <w:tcPr>
            <w:tcW w:w="20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39EF62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49.039 ± 343.579</w:t>
            </w:r>
          </w:p>
        </w:tc>
        <w:tc>
          <w:tcPr>
            <w:tcW w:w="101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456A8C9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1</w:t>
            </w:r>
          </w:p>
        </w:tc>
      </w:tr>
    </w:tbl>
    <w:p w14:paraId="4647870A">
      <w:pPr>
        <w:rPr>
          <w:rFonts w:hint="eastAsia" w:ascii="Times New Roman" w:hAnsi="Times New Roman" w:cs="Times New Roman"/>
          <w:color w:val="231F20"/>
          <w:kern w:val="0"/>
          <w:sz w:val="20"/>
          <w:szCs w:val="20"/>
        </w:rPr>
      </w:pPr>
    </w:p>
    <w:p w14:paraId="1A3C9ECC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eastAsia="等线" w:cs="Times New Roman"/>
          <w:color w:val="000000"/>
          <w:sz w:val="20"/>
          <w:szCs w:val="20"/>
        </w:rPr>
        <w:t xml:space="preserve">glcm = gray-level co-occurrence matrices; </w:t>
      </w:r>
      <w:r>
        <w:rPr>
          <w:rFonts w:ascii="Times New Roman" w:hAnsi="Times New Roman" w:cs="Times New Roman"/>
          <w:sz w:val="20"/>
          <w:szCs w:val="20"/>
        </w:rPr>
        <w:t xml:space="preserve">Idmn = inverse difference moment normalized; Idn = inverse difference normalized; ngtdm = </w:t>
      </w:r>
      <w:r>
        <w:rPr>
          <w:rFonts w:ascii="Times New Roman" w:hAnsi="Times New Roman" w:eastAsia="等线" w:cs="Times New Roman"/>
          <w:color w:val="000000"/>
          <w:sz w:val="20"/>
          <w:szCs w:val="20"/>
        </w:rPr>
        <w:t>neighborhood gray-tone difference matric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FC69014">
      <w:pPr>
        <w:rPr>
          <w:rFonts w:ascii="Times New Roman" w:hAnsi="Times New Roman" w:cs="Times New Roman"/>
          <w:sz w:val="20"/>
          <w:szCs w:val="20"/>
        </w:rPr>
      </w:pPr>
    </w:p>
    <w:p w14:paraId="41A3A771">
      <w:pPr>
        <w:rPr>
          <w:rFonts w:ascii="Times New Roman" w:hAnsi="Times New Roman" w:cs="Times New Roman"/>
          <w:sz w:val="20"/>
          <w:szCs w:val="20"/>
        </w:rPr>
      </w:pPr>
    </w:p>
    <w:p w14:paraId="12745EB3">
      <w:pPr>
        <w:rPr>
          <w:rFonts w:ascii="Times New Roman" w:hAnsi="Times New Roman" w:cs="Times New Roman"/>
          <w:sz w:val="20"/>
          <w:szCs w:val="20"/>
        </w:rPr>
      </w:pPr>
    </w:p>
    <w:p w14:paraId="4ADDADE2">
      <w:pPr>
        <w:spacing w:line="360" w:lineRule="auto"/>
        <w:rPr>
          <w:rFonts w:ascii="Times New Roman" w:hAnsi="Times New Roman" w:cs="Times New Roman"/>
          <w:color w:val="231F20"/>
          <w:kern w:val="0"/>
          <w:sz w:val="20"/>
          <w:szCs w:val="20"/>
        </w:rPr>
      </w:pPr>
    </w:p>
    <w:p w14:paraId="5C6EB2C4">
      <w:pPr>
        <w:spacing w:line="360" w:lineRule="auto"/>
        <w:rPr>
          <w:rFonts w:ascii="Times New Roman" w:hAnsi="Times New Roman" w:cs="Times New Roman"/>
          <w:color w:val="231F20"/>
          <w:kern w:val="0"/>
          <w:sz w:val="20"/>
          <w:szCs w:val="20"/>
        </w:rPr>
      </w:pPr>
    </w:p>
    <w:p w14:paraId="7056C134">
      <w:pPr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</w:pPr>
    </w:p>
    <w:p w14:paraId="0F3E7FE4">
      <w:pPr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</w:pPr>
    </w:p>
    <w:p w14:paraId="170238D4">
      <w:pPr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</w:pPr>
    </w:p>
    <w:p w14:paraId="123EE1F1">
      <w:pPr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</w:pPr>
    </w:p>
    <w:p w14:paraId="156C680A">
      <w:pPr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</w:pPr>
    </w:p>
    <w:p w14:paraId="44CE25ED">
      <w:pPr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  <w:br w:type="page"/>
      </w:r>
    </w:p>
    <w:p w14:paraId="2FB9A7E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YxMjYxZmU3MzI1N2MwOWRiYjc1NGViZWE3MWY0NWIifQ=="/>
  </w:docVars>
  <w:rsids>
    <w:rsidRoot w:val="00751B8F"/>
    <w:rsid w:val="00060D2D"/>
    <w:rsid w:val="001B7411"/>
    <w:rsid w:val="00240B90"/>
    <w:rsid w:val="002617C7"/>
    <w:rsid w:val="00280E8F"/>
    <w:rsid w:val="00590691"/>
    <w:rsid w:val="00620AB6"/>
    <w:rsid w:val="006E1F36"/>
    <w:rsid w:val="00714189"/>
    <w:rsid w:val="0072634C"/>
    <w:rsid w:val="00751B8F"/>
    <w:rsid w:val="007C03DE"/>
    <w:rsid w:val="008139F1"/>
    <w:rsid w:val="008A0177"/>
    <w:rsid w:val="008D2B27"/>
    <w:rsid w:val="009A7FEC"/>
    <w:rsid w:val="009F077A"/>
    <w:rsid w:val="00A81E99"/>
    <w:rsid w:val="00C264D9"/>
    <w:rsid w:val="00D106C5"/>
    <w:rsid w:val="00E513CA"/>
    <w:rsid w:val="00E52798"/>
    <w:rsid w:val="00FB7187"/>
    <w:rsid w:val="0AA7684A"/>
    <w:rsid w:val="0B0F260B"/>
    <w:rsid w:val="0B3C7C36"/>
    <w:rsid w:val="0BD53789"/>
    <w:rsid w:val="0D38267F"/>
    <w:rsid w:val="0D6E5DF4"/>
    <w:rsid w:val="0DD94DD5"/>
    <w:rsid w:val="10C009C2"/>
    <w:rsid w:val="12F67816"/>
    <w:rsid w:val="17527E1B"/>
    <w:rsid w:val="25E34F51"/>
    <w:rsid w:val="26FD42C6"/>
    <w:rsid w:val="28CD1A76"/>
    <w:rsid w:val="29F556B6"/>
    <w:rsid w:val="2A5D678C"/>
    <w:rsid w:val="2C6814BB"/>
    <w:rsid w:val="2EFE0BDB"/>
    <w:rsid w:val="2F333D24"/>
    <w:rsid w:val="2F725198"/>
    <w:rsid w:val="32384404"/>
    <w:rsid w:val="3310712F"/>
    <w:rsid w:val="33541711"/>
    <w:rsid w:val="362E002F"/>
    <w:rsid w:val="39482A7B"/>
    <w:rsid w:val="3B347586"/>
    <w:rsid w:val="3BC87B13"/>
    <w:rsid w:val="3DBB541E"/>
    <w:rsid w:val="3E9C535E"/>
    <w:rsid w:val="40302BBE"/>
    <w:rsid w:val="46717D87"/>
    <w:rsid w:val="493A2D00"/>
    <w:rsid w:val="4A6B7F77"/>
    <w:rsid w:val="4EF72FD7"/>
    <w:rsid w:val="52C26475"/>
    <w:rsid w:val="53D45B52"/>
    <w:rsid w:val="55F55853"/>
    <w:rsid w:val="56BB2D41"/>
    <w:rsid w:val="5993700F"/>
    <w:rsid w:val="5CBA7B76"/>
    <w:rsid w:val="63CD05A1"/>
    <w:rsid w:val="65506127"/>
    <w:rsid w:val="687C1566"/>
    <w:rsid w:val="6A430027"/>
    <w:rsid w:val="6C090732"/>
    <w:rsid w:val="6DB65CCD"/>
    <w:rsid w:val="6F9004E6"/>
    <w:rsid w:val="70585696"/>
    <w:rsid w:val="709F5ABC"/>
    <w:rsid w:val="72825611"/>
    <w:rsid w:val="7ECF1219"/>
    <w:rsid w:val="7F52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autoRedefine/>
    <w:qFormat/>
    <w:uiPriority w:val="99"/>
    <w:rPr>
      <w:sz w:val="18"/>
      <w:szCs w:val="18"/>
    </w:rPr>
  </w:style>
  <w:style w:type="character" w:customStyle="1" w:styleId="10">
    <w:name w:val="font01"/>
    <w:basedOn w:val="7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31"/>
    <w:basedOn w:val="7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2">
    <w:name w:val="font11"/>
    <w:basedOn w:val="7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paragraph" w:customStyle="1" w:styleId="13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45</Words>
  <Characters>4519</Characters>
  <Lines>47</Lines>
  <Paragraphs>13</Paragraphs>
  <TotalTime>5</TotalTime>
  <ScaleCrop>false</ScaleCrop>
  <LinksUpToDate>false</LinksUpToDate>
  <CharactersWithSpaces>510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16:03:00Z</dcterms:created>
  <dc:creator>apple</dc:creator>
  <cp:lastModifiedBy>李晓玲</cp:lastModifiedBy>
  <dcterms:modified xsi:type="dcterms:W3CDTF">2024-11-02T05:54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01DAA2616254E9788332CF8A6228D84_12</vt:lpwstr>
  </property>
</Properties>
</file>